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4941"/>
        <w:gridCol w:w="2094"/>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3-4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7-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0-8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9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9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7-10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5-13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4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105-13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148-15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7-10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7-10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9-15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9-15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9-15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9-15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9-15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5-16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7-10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2-10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8-16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8-16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68-169</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9-19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9-19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9-18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16-225</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36-24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06-3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36-3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19-323</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11-5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FD</cp:lastModifiedBy>
  <cp:lastPrinted>2007-09-19T10:02:00Z</cp:lastPrinted>
  <dcterms:modified xsi:type="dcterms:W3CDTF">2024-05-24T07:29: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